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color w:val="FF0000"/>
        </w:rPr>
        <w:t>Additional file 1: Table S1:</w:t>
      </w:r>
      <w:r>
        <w:rPr>
          <w:rFonts w:cs="Times New Roman" w:ascii="Times New Roman" w:hAnsi="Times New Roman"/>
          <w:b/>
        </w:rPr>
        <w:t xml:space="preserve"> Baseline, in-hospital and one-year characteristics of the </w:t>
      </w:r>
      <w:r>
        <w:rPr>
          <w:rFonts w:cs="Times New Roman" w:ascii="Times New Roman" w:hAnsi="Times New Roman"/>
          <w:b/>
          <w:color w:val="FF0000"/>
        </w:rPr>
        <w:t>patients alive at one year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985"/>
        <w:gridCol w:w="1843"/>
        <w:gridCol w:w="1307"/>
      </w:tblGrid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 shock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=30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hock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=7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, mean ± S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 ± 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 ± 1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(F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5 (29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31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 (Kg/m²) mean ± S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4 ± 4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 ± 4.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isk facto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9 (57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 (53.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 melli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0 (33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31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rrent smok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4 (31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28.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cholesterolemi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4 (49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(46.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mily history </w:t>
            </w:r>
            <w:r>
              <w:rPr>
                <w:rFonts w:cs="Times New Roman" w:ascii="Times New Roman" w:hAnsi="Times New Roman"/>
                <w:color w:val="FF0000"/>
              </w:rPr>
              <w:t>of CA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5 (25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9.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vious medical histor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cardial infarc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5 (16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25.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9 (14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13.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 (5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7.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k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 (4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3.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heral arterial dise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6 (8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14.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failu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 (4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9.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kidney dise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 (4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 (3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7.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 (5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vious medicatio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platelet agen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9 (30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30.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1 (27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32.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-inhibito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8 (18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31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B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2 (15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13.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block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4 (24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23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 (9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11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urrent episod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ical chest pa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2 (80.1) n=298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(66.7) n=6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uscitated cardiac arres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0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10.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-elevation M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4 (52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(51.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ia on admiss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1 (19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30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mission glycemia (mg/dl) mean ± S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 ± 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 ± 9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VEF (%) mean ± S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 ± 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 ± 1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cations within  first 48 hou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molecular weight hepar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1 (66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 (48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pidogre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4 (88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 (82.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 IIb-IIIa inhibito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7 (39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38.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cedures during hospital sta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onary angiograph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77 (90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 (82.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3 (68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 (63.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 (4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5.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-hospital complicatio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infarc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1 (1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k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0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3.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 bleed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 (1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7.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fus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 (3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11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tricular fibrill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 (1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14.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rial fibrillation (new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 (4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22.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 block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(1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3.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cations at discharg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ir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29 (92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 (90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pidogre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6 (82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 (78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96 (85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 (78.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block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19 (79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(68.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-inhibit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8 (63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 (75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 (8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.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osterone receptor block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 (4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 (19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op diureti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0 (17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(55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gox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0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at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5 (17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22.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odaro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 (6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23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 xml:space="preserve">Internal cardioverter defibrillator implanted during </w:t>
            </w:r>
            <w:r>
              <w:rPr>
                <w:rFonts w:cs="Times New Roman" w:ascii="Times New Roman" w:hAnsi="Times New Roman"/>
                <w:b/>
                <w:color w:val="FF0000"/>
              </w:rPr>
              <w:t>the</w:t>
            </w:r>
            <w:r>
              <w:rPr>
                <w:rFonts w:cs="Times New Roman" w:ascii="Times New Roman" w:hAnsi="Times New Roman"/>
                <w:b/>
              </w:rPr>
              <w:t xml:space="preserve"> first yea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0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5.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cations at one yea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3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5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ir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7 (83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 (82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pidogre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9 (72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 (65.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1 (83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 (77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block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7 (78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 (81.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-inhibit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8 (60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 (63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4 (15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20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osterone receptor block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 (6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17.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lang w:val="en-GB"/>
        </w:rPr>
        <w:t>Abbreviations</w:t>
      </w:r>
      <w:r>
        <w:rPr>
          <w:rFonts w:cs="Times New Roman" w:ascii="Times New Roman" w:hAnsi="Times New Roman"/>
          <w:b/>
        </w:rPr>
        <w:t xml:space="preserve">: </w:t>
      </w:r>
      <w:r>
        <w:rPr>
          <w:rFonts w:cs="Times New Roman" w:ascii="Times New Roman" w:hAnsi="Times New Roman"/>
          <w:lang w:val="en-GB"/>
        </w:rPr>
        <w:t>ACE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lang w:val="en-GB"/>
        </w:rPr>
        <w:t>angiotens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GB"/>
        </w:rPr>
        <w:t>convert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GB"/>
        </w:rPr>
        <w:t>enzyme</w:t>
      </w:r>
      <w:r>
        <w:rPr>
          <w:rFonts w:cs="Times New Roman" w:ascii="Times New Roman" w:hAnsi="Times New Roman"/>
        </w:rPr>
        <w:t xml:space="preserve">; ARB: </w:t>
      </w:r>
      <w:r>
        <w:rPr>
          <w:rFonts w:cs="Times New Roman" w:ascii="Times New Roman" w:hAnsi="Times New Roman"/>
          <w:lang w:val="en-GB"/>
        </w:rPr>
        <w:t>angiotens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GB"/>
        </w:rPr>
        <w:t>recept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GB"/>
        </w:rPr>
        <w:t>blockers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lang w:val="en-GB"/>
        </w:rPr>
        <w:t>AV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lang w:val="en-GB"/>
        </w:rPr>
        <w:t>atrio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lang w:val="en-GB"/>
        </w:rPr>
        <w:t>ventricular</w:t>
      </w:r>
      <w:r>
        <w:rPr>
          <w:rFonts w:cs="Times New Roman" w:ascii="Times New Roman" w:hAnsi="Times New Roman"/>
        </w:rPr>
        <w:t xml:space="preserve">; BMI: body mass index; CABG: coronary artery bypass graft; </w:t>
      </w:r>
      <w:r>
        <w:rPr>
          <w:rFonts w:cs="Times New Roman" w:ascii="Times New Roman" w:hAnsi="Times New Roman"/>
          <w:color w:val="FF0000"/>
        </w:rPr>
        <w:t>CAD: coronary artery disease;</w:t>
      </w:r>
      <w:r>
        <w:rPr>
          <w:rFonts w:cs="Times New Roman" w:ascii="Times New Roman" w:hAnsi="Times New Roman"/>
        </w:rPr>
        <w:t xml:space="preserve"> COPD: chronic obstructive pulmonary disease; LVEF left ventricular ejection fraction; </w:t>
      </w:r>
      <w:r>
        <w:rPr>
          <w:rFonts w:cs="Times New Roman" w:ascii="Times New Roman" w:hAnsi="Times New Roman"/>
          <w:lang w:val="en-GB"/>
        </w:rPr>
        <w:t>PCI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lang w:val="en-GB"/>
        </w:rPr>
        <w:t>percutaneou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GB"/>
        </w:rPr>
        <w:t>coronar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GB"/>
        </w:rPr>
        <w:t>intervention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lang w:val="en-GB"/>
        </w:rPr>
        <w:t>STEMI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lang w:val="en-GB"/>
        </w:rPr>
        <w:t>ST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lang w:val="en-GB"/>
        </w:rPr>
        <w:t>segmen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GB"/>
        </w:rPr>
        <w:t>elevat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GB"/>
        </w:rPr>
        <w:t>myocardi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GB"/>
        </w:rPr>
        <w:t>infarction</w:t>
      </w:r>
      <w:r>
        <w:rPr>
          <w:rFonts w:cs="Times New Roman" w:ascii="Times New Roman" w:hAnsi="Times New Roman"/>
        </w:rPr>
        <w:t xml:space="preserve">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21:54:00Z</dcterms:created>
  <dc:creator>edeorico</dc:creator>
  <dc:description/>
  <cp:keywords/>
  <dc:language>en-US</dc:language>
  <cp:lastModifiedBy>edeorico</cp:lastModifiedBy>
  <dcterms:modified xsi:type="dcterms:W3CDTF">2014-09-02T21:57:00Z</dcterms:modified>
  <cp:revision>1</cp:revision>
  <dc:subject/>
  <dc:title/>
</cp:coreProperties>
</file>